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C2882" w14:textId="223366EE" w:rsidR="0046416F" w:rsidRPr="0046416F" w:rsidRDefault="0046416F" w:rsidP="00464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41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Table. </w:t>
      </w:r>
      <w:r w:rsidRPr="004641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tic and Environmental Correlations between </w:t>
      </w:r>
      <w:r w:rsidR="00E605C8">
        <w:rPr>
          <w:rFonts w:ascii="Times New Roman" w:hAnsi="Times New Roman" w:cs="Times New Roman"/>
          <w:b/>
          <w:bCs/>
          <w:sz w:val="24"/>
          <w:szCs w:val="24"/>
          <w:lang w:val="en-US"/>
        </w:rPr>
        <w:t>Individual Traits and SAD</w:t>
      </w:r>
      <w:r w:rsidR="00B6441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lrutenett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"/>
        <w:gridCol w:w="1888"/>
        <w:gridCol w:w="3417"/>
        <w:gridCol w:w="3418"/>
      </w:tblGrid>
      <w:tr w:rsidR="0046416F" w:rsidRPr="009E0E26" w14:paraId="021762C8" w14:textId="77777777" w:rsidTr="003C51D1"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AF3EC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</w:tcPr>
          <w:p w14:paraId="46CC5F67" w14:textId="62FD07D5" w:rsidR="0046416F" w:rsidRPr="00781036" w:rsidRDefault="0046416F" w:rsidP="003C51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81036">
              <w:rPr>
                <w:lang w:val="en-US"/>
              </w:rPr>
              <w:t>enetic correlation with SAD [95% CI]</w:t>
            </w:r>
            <w:r w:rsidR="00D56241">
              <w:rPr>
                <w:lang w:val="en-US"/>
              </w:rPr>
              <w:t xml:space="preserve"> </w:t>
            </w:r>
            <w:r w:rsidR="00D56241" w:rsidRPr="00D56241">
              <w:rPr>
                <w:vertAlign w:val="superscript"/>
                <w:lang w:val="en-US"/>
              </w:rPr>
              <w:t>a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14:paraId="2974D4E0" w14:textId="77777777" w:rsidR="0046416F" w:rsidRPr="00781036" w:rsidRDefault="0046416F" w:rsidP="003C51D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781036">
              <w:rPr>
                <w:lang w:val="en-US"/>
              </w:rPr>
              <w:t>Non-Shared environmental correlation with SAD [95% CI]</w:t>
            </w:r>
          </w:p>
        </w:tc>
      </w:tr>
      <w:tr w:rsidR="0046416F" w:rsidRPr="00781036" w14:paraId="24BC0CA5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635381F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N</w:t>
            </w:r>
            <w:r w:rsidRPr="00781036">
              <w:rPr>
                <w:bCs/>
                <w:lang w:val="en-US"/>
              </w:rPr>
              <w:t>euroticism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52B6D035" w14:textId="77777777" w:rsidR="0046416F" w:rsidRPr="00781036" w:rsidRDefault="0046416F" w:rsidP="003C51D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4A5E7505" w14:textId="77777777" w:rsidR="0046416F" w:rsidRPr="00781036" w:rsidRDefault="0046416F" w:rsidP="003C51D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46416F" w:rsidRPr="00781036" w14:paraId="66912308" w14:textId="77777777" w:rsidTr="003C51D1">
        <w:tc>
          <w:tcPr>
            <w:tcW w:w="272" w:type="dxa"/>
          </w:tcPr>
          <w:p w14:paraId="5D3DE8E3" w14:textId="77777777" w:rsidR="0046416F" w:rsidRPr="0078103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2B1C293A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72666AF6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74 [.41, 1.00]</w:t>
            </w:r>
          </w:p>
        </w:tc>
        <w:tc>
          <w:tcPr>
            <w:tcW w:w="3418" w:type="dxa"/>
          </w:tcPr>
          <w:p w14:paraId="5E2257DA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9 [-.44, .09]</w:t>
            </w:r>
          </w:p>
        </w:tc>
      </w:tr>
      <w:tr w:rsidR="0046416F" w:rsidRPr="00781036" w14:paraId="4455AD98" w14:textId="77777777" w:rsidTr="003C51D1">
        <w:tc>
          <w:tcPr>
            <w:tcW w:w="272" w:type="dxa"/>
          </w:tcPr>
          <w:p w14:paraId="68F9C5C4" w14:textId="77777777" w:rsidR="0046416F" w:rsidRPr="0078103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5124E491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</w:tcPr>
          <w:p w14:paraId="0F616BE4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71 [.49, .93]</w:t>
            </w:r>
          </w:p>
        </w:tc>
        <w:tc>
          <w:tcPr>
            <w:tcW w:w="3418" w:type="dxa"/>
          </w:tcPr>
          <w:p w14:paraId="2774BBCF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6 [-.13, .25]</w:t>
            </w:r>
          </w:p>
        </w:tc>
      </w:tr>
      <w:tr w:rsidR="0046416F" w:rsidRPr="00781036" w14:paraId="43EFE1EC" w14:textId="77777777" w:rsidTr="003C51D1">
        <w:tc>
          <w:tcPr>
            <w:tcW w:w="272" w:type="dxa"/>
            <w:tcBorders>
              <w:bottom w:val="nil"/>
            </w:tcBorders>
          </w:tcPr>
          <w:p w14:paraId="25F17F4E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3CAD9A12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6AFC69FF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41 [.21, .60]</w:t>
            </w:r>
          </w:p>
        </w:tc>
        <w:tc>
          <w:tcPr>
            <w:tcW w:w="3418" w:type="dxa"/>
            <w:tcBorders>
              <w:bottom w:val="nil"/>
            </w:tcBorders>
          </w:tcPr>
          <w:p w14:paraId="707B4416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28 [.08, .46]</w:t>
            </w:r>
          </w:p>
        </w:tc>
      </w:tr>
      <w:tr w:rsidR="0046416F" w:rsidRPr="00781036" w14:paraId="1BEEFC55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4BB0428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759B622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6512248C" w14:textId="19979F1F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52 [.28, .77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041104BA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30 [.05, .52]</w:t>
            </w:r>
          </w:p>
        </w:tc>
      </w:tr>
      <w:tr w:rsidR="0046416F" w:rsidRPr="00781036" w14:paraId="6DF695BA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A531B87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E</w:t>
            </w:r>
            <w:r w:rsidRPr="006415C3">
              <w:rPr>
                <w:bCs/>
                <w:lang w:val="en-US"/>
              </w:rPr>
              <w:t>xtraversion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2153CAEF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269CF1D7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7C0CFDD3" w14:textId="77777777" w:rsidTr="003C51D1">
        <w:tc>
          <w:tcPr>
            <w:tcW w:w="272" w:type="dxa"/>
          </w:tcPr>
          <w:p w14:paraId="27DAEB7F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14892268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6BF9BD41" w14:textId="2E00474E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8 [-.74, -.21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66DE5FC5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6 [-.41, .10]</w:t>
            </w:r>
          </w:p>
        </w:tc>
      </w:tr>
      <w:tr w:rsidR="0046416F" w:rsidRPr="00781036" w14:paraId="7871970A" w14:textId="77777777" w:rsidTr="003C51D1">
        <w:tc>
          <w:tcPr>
            <w:tcW w:w="272" w:type="dxa"/>
            <w:tcBorders>
              <w:bottom w:val="nil"/>
            </w:tcBorders>
          </w:tcPr>
          <w:p w14:paraId="1972921F" w14:textId="77777777" w:rsidR="0046416F" w:rsidRPr="0078103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5B5C7C83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062191D9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66 [-.87, -.45]</w:t>
            </w:r>
          </w:p>
        </w:tc>
        <w:tc>
          <w:tcPr>
            <w:tcW w:w="3418" w:type="dxa"/>
            <w:tcBorders>
              <w:bottom w:val="nil"/>
            </w:tcBorders>
          </w:tcPr>
          <w:p w14:paraId="50E4E6A8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3 [-.22, .18]</w:t>
            </w:r>
          </w:p>
        </w:tc>
      </w:tr>
      <w:tr w:rsidR="0046416F" w:rsidRPr="00781036" w14:paraId="4D4A7005" w14:textId="77777777" w:rsidTr="003C51D1">
        <w:tc>
          <w:tcPr>
            <w:tcW w:w="272" w:type="dxa"/>
            <w:tcBorders>
              <w:top w:val="nil"/>
              <w:bottom w:val="nil"/>
            </w:tcBorders>
          </w:tcPr>
          <w:p w14:paraId="38BC5CEF" w14:textId="77777777" w:rsidR="0046416F" w:rsidRPr="0078103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2D4611DF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top w:val="nil"/>
              <w:bottom w:val="nil"/>
            </w:tcBorders>
          </w:tcPr>
          <w:p w14:paraId="742851B4" w14:textId="63199126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6 [-.73, -.39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nil"/>
            </w:tcBorders>
          </w:tcPr>
          <w:p w14:paraId="49D36159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1 [-.41, -.01]</w:t>
            </w:r>
          </w:p>
        </w:tc>
      </w:tr>
      <w:tr w:rsidR="0046416F" w:rsidRPr="00781036" w14:paraId="3285452F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3BB83DBE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26257845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0683A52B" w14:textId="1030BD48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61 [-.82, -.41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03641BA5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9 [-.58, -.17]</w:t>
            </w:r>
          </w:p>
        </w:tc>
      </w:tr>
      <w:tr w:rsidR="0046416F" w:rsidRPr="00781036" w14:paraId="4CCC1D4D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DBBF76A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O</w:t>
            </w:r>
            <w:r w:rsidRPr="006415C3">
              <w:rPr>
                <w:bCs/>
                <w:lang w:val="en-US"/>
              </w:rPr>
              <w:t>penness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6F0F6117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3C0CA96A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5CC01373" w14:textId="77777777" w:rsidTr="003C51D1">
        <w:tc>
          <w:tcPr>
            <w:tcW w:w="272" w:type="dxa"/>
          </w:tcPr>
          <w:p w14:paraId="4D8CEBFD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2461AA8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46797F64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62 [-.96, -.30]</w:t>
            </w:r>
          </w:p>
        </w:tc>
        <w:tc>
          <w:tcPr>
            <w:tcW w:w="3418" w:type="dxa"/>
          </w:tcPr>
          <w:p w14:paraId="3E18E96F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7 [-.18, .31]</w:t>
            </w:r>
          </w:p>
        </w:tc>
      </w:tr>
      <w:tr w:rsidR="0046416F" w:rsidRPr="00781036" w14:paraId="4707AD02" w14:textId="77777777" w:rsidTr="003C51D1">
        <w:tc>
          <w:tcPr>
            <w:tcW w:w="272" w:type="dxa"/>
            <w:tcBorders>
              <w:bottom w:val="nil"/>
            </w:tcBorders>
          </w:tcPr>
          <w:p w14:paraId="4FB71198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3D2AE6D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31E75C51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9 [-.61, -.16]</w:t>
            </w:r>
          </w:p>
        </w:tc>
        <w:tc>
          <w:tcPr>
            <w:tcW w:w="3418" w:type="dxa"/>
            <w:tcBorders>
              <w:bottom w:val="nil"/>
            </w:tcBorders>
          </w:tcPr>
          <w:p w14:paraId="13CD5377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3 [-.18, .23]</w:t>
            </w:r>
          </w:p>
        </w:tc>
      </w:tr>
      <w:tr w:rsidR="0046416F" w:rsidRPr="00781036" w14:paraId="782722F0" w14:textId="77777777" w:rsidTr="003C51D1">
        <w:tc>
          <w:tcPr>
            <w:tcW w:w="272" w:type="dxa"/>
            <w:tcBorders>
              <w:top w:val="nil"/>
              <w:bottom w:val="nil"/>
            </w:tcBorders>
          </w:tcPr>
          <w:p w14:paraId="0C850916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66BA3EE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top w:val="nil"/>
              <w:bottom w:val="nil"/>
            </w:tcBorders>
          </w:tcPr>
          <w:p w14:paraId="120CCAD7" w14:textId="227398C3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2 [-.43, -.01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nil"/>
            </w:tcBorders>
          </w:tcPr>
          <w:p w14:paraId="0FCE4B30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2 [-.24, .19]</w:t>
            </w:r>
          </w:p>
        </w:tc>
      </w:tr>
      <w:tr w:rsidR="0046416F" w:rsidRPr="00781036" w14:paraId="011EF710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10743B5D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56162118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2A008C68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20 [-.41, .02]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721740D4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8 [-.39, .05]</w:t>
            </w:r>
          </w:p>
        </w:tc>
      </w:tr>
      <w:tr w:rsidR="0046416F" w:rsidRPr="00781036" w14:paraId="2C53F53B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BF8BF9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C</w:t>
            </w:r>
            <w:r w:rsidRPr="006415C3">
              <w:rPr>
                <w:bCs/>
                <w:lang w:val="en-US"/>
              </w:rPr>
              <w:t>onscientiousness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30DB9040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7239BEA7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487A9A28" w14:textId="77777777" w:rsidTr="003C51D1">
        <w:tc>
          <w:tcPr>
            <w:tcW w:w="272" w:type="dxa"/>
          </w:tcPr>
          <w:p w14:paraId="2BF3B186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EEE3A65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544310ED" w14:textId="7F1C602C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7 [-.88, -.28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2BED44F1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8 [-.19, .34]</w:t>
            </w:r>
          </w:p>
        </w:tc>
      </w:tr>
      <w:tr w:rsidR="0046416F" w:rsidRPr="00781036" w14:paraId="62E1F419" w14:textId="77777777" w:rsidTr="003C51D1">
        <w:tc>
          <w:tcPr>
            <w:tcW w:w="272" w:type="dxa"/>
          </w:tcPr>
          <w:p w14:paraId="2278CABF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0F06CF8A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</w:tcPr>
          <w:p w14:paraId="1354A5EC" w14:textId="3779D753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0 [-.61, -.19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316DF878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7 [-.15, .27]</w:t>
            </w:r>
          </w:p>
        </w:tc>
      </w:tr>
      <w:tr w:rsidR="0046416F" w:rsidRPr="00781036" w14:paraId="0EE46B50" w14:textId="77777777" w:rsidTr="003C51D1">
        <w:tc>
          <w:tcPr>
            <w:tcW w:w="272" w:type="dxa"/>
            <w:tcBorders>
              <w:bottom w:val="nil"/>
            </w:tcBorders>
          </w:tcPr>
          <w:p w14:paraId="115E617D" w14:textId="77777777" w:rsidR="0046416F" w:rsidRPr="00E7579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6CCEBC4B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521A78D0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5 [-.45, -.04]</w:t>
            </w:r>
          </w:p>
        </w:tc>
        <w:tc>
          <w:tcPr>
            <w:tcW w:w="3418" w:type="dxa"/>
            <w:tcBorders>
              <w:bottom w:val="nil"/>
            </w:tcBorders>
          </w:tcPr>
          <w:p w14:paraId="5C99AF3C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8 [-.27, .12]</w:t>
            </w:r>
          </w:p>
        </w:tc>
      </w:tr>
      <w:tr w:rsidR="0046416F" w:rsidRPr="00781036" w14:paraId="2B118FD9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BF59FB8" w14:textId="77777777" w:rsidR="0046416F" w:rsidRPr="00E75796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48FD56DF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39FA7AC2" w14:textId="1DAECC31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3 [-.35, .09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594444D5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6 [-.47, -.02]</w:t>
            </w:r>
          </w:p>
        </w:tc>
      </w:tr>
      <w:tr w:rsidR="0046416F" w:rsidRPr="00781036" w14:paraId="261BDEDB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BC843F5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S</w:t>
            </w:r>
            <w:r w:rsidRPr="006415C3">
              <w:rPr>
                <w:bCs/>
                <w:lang w:val="en-US"/>
              </w:rPr>
              <w:t>elf-efficacy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2CE3FCD3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4166F6EE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7A52FC97" w14:textId="77777777" w:rsidTr="003C51D1">
        <w:tc>
          <w:tcPr>
            <w:tcW w:w="272" w:type="dxa"/>
          </w:tcPr>
          <w:p w14:paraId="16413B99" w14:textId="77777777" w:rsidR="0046416F" w:rsidRPr="00441C74" w:rsidRDefault="0046416F" w:rsidP="003C51D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5F980D5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674565C6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0 [-.74, -.25]</w:t>
            </w:r>
          </w:p>
        </w:tc>
        <w:tc>
          <w:tcPr>
            <w:tcW w:w="3418" w:type="dxa"/>
          </w:tcPr>
          <w:p w14:paraId="6C5E5796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2 [-.24, .27]</w:t>
            </w:r>
          </w:p>
        </w:tc>
      </w:tr>
      <w:tr w:rsidR="0046416F" w:rsidRPr="00781036" w14:paraId="56AC8556" w14:textId="77777777" w:rsidTr="003C51D1">
        <w:tc>
          <w:tcPr>
            <w:tcW w:w="272" w:type="dxa"/>
            <w:tcBorders>
              <w:bottom w:val="nil"/>
            </w:tcBorders>
          </w:tcPr>
          <w:p w14:paraId="5CB12AA9" w14:textId="77777777" w:rsidR="0046416F" w:rsidRPr="00441C74" w:rsidRDefault="0046416F" w:rsidP="003C51D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13BE6E56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0B9BA406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7 [-.67, -.28]</w:t>
            </w:r>
          </w:p>
        </w:tc>
        <w:tc>
          <w:tcPr>
            <w:tcW w:w="3418" w:type="dxa"/>
            <w:tcBorders>
              <w:bottom w:val="nil"/>
            </w:tcBorders>
          </w:tcPr>
          <w:p w14:paraId="6CF0384B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14 [-.07, .34]</w:t>
            </w:r>
          </w:p>
        </w:tc>
      </w:tr>
      <w:tr w:rsidR="0046416F" w:rsidRPr="00781036" w14:paraId="522D7374" w14:textId="77777777" w:rsidTr="003C51D1">
        <w:tc>
          <w:tcPr>
            <w:tcW w:w="272" w:type="dxa"/>
            <w:tcBorders>
              <w:top w:val="nil"/>
              <w:bottom w:val="nil"/>
            </w:tcBorders>
          </w:tcPr>
          <w:p w14:paraId="33842A41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7055DCAC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top w:val="nil"/>
              <w:bottom w:val="nil"/>
            </w:tcBorders>
          </w:tcPr>
          <w:p w14:paraId="28FFA341" w14:textId="7C87C1AF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4 [-.62, -.25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nil"/>
            </w:tcBorders>
          </w:tcPr>
          <w:p w14:paraId="7226B653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4 [-.34, .07]</w:t>
            </w:r>
          </w:p>
        </w:tc>
      </w:tr>
      <w:tr w:rsidR="0046416F" w:rsidRPr="00781036" w14:paraId="3B85BFD7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34B31929" w14:textId="77777777" w:rsidR="0046416F" w:rsidRPr="00152C2C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55D90293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0144A297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7 [-.50, -.04]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411E1E86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7 [-.48, -04]</w:t>
            </w:r>
          </w:p>
        </w:tc>
      </w:tr>
      <w:tr w:rsidR="0046416F" w:rsidRPr="00781036" w14:paraId="2F6C0F76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51D7326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R</w:t>
            </w:r>
            <w:r w:rsidRPr="006415C3">
              <w:rPr>
                <w:bCs/>
                <w:lang w:val="en-US"/>
              </w:rPr>
              <w:t>esilience Scale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25D73CB1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4D401B81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3DA9F579" w14:textId="77777777" w:rsidTr="003C51D1">
        <w:tc>
          <w:tcPr>
            <w:tcW w:w="272" w:type="dxa"/>
          </w:tcPr>
          <w:p w14:paraId="5F99F569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068AB4A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3A80102C" w14:textId="46A10852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9 [-.68, -.10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5DF93D1A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21 [-.47, .09]</w:t>
            </w:r>
          </w:p>
        </w:tc>
      </w:tr>
      <w:tr w:rsidR="0046416F" w:rsidRPr="00781036" w14:paraId="6B299C31" w14:textId="77777777" w:rsidTr="003C51D1">
        <w:tc>
          <w:tcPr>
            <w:tcW w:w="272" w:type="dxa"/>
          </w:tcPr>
          <w:p w14:paraId="3C3AF36E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C999FF3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</w:tcPr>
          <w:p w14:paraId="6C99F0B6" w14:textId="7DA1F33A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0 [-.61, -.19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68B4623D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6 [-.26, .15]</w:t>
            </w:r>
          </w:p>
        </w:tc>
      </w:tr>
      <w:tr w:rsidR="0046416F" w:rsidRPr="00781036" w14:paraId="4B74F03F" w14:textId="77777777" w:rsidTr="003C51D1">
        <w:tc>
          <w:tcPr>
            <w:tcW w:w="272" w:type="dxa"/>
            <w:tcBorders>
              <w:bottom w:val="nil"/>
            </w:tcBorders>
          </w:tcPr>
          <w:p w14:paraId="365A026E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361C0EE7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6D747EB2" w14:textId="2A1E3A94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0 [-.52, -.07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bottom w:val="nil"/>
            </w:tcBorders>
          </w:tcPr>
          <w:p w14:paraId="292D5725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9 [-.39, .02]</w:t>
            </w:r>
          </w:p>
        </w:tc>
      </w:tr>
      <w:tr w:rsidR="0046416F" w:rsidRPr="00781036" w14:paraId="185629AF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0317781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64C268CD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113B719E" w14:textId="4E563071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3 [-.57, -.09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30827884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20 [-.43, .05]</w:t>
            </w:r>
          </w:p>
        </w:tc>
      </w:tr>
      <w:tr w:rsidR="0046416F" w:rsidRPr="00781036" w14:paraId="45C54A18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C89EE39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E</w:t>
            </w:r>
            <w:r w:rsidRPr="00781036">
              <w:rPr>
                <w:bCs/>
                <w:lang w:val="en-US"/>
              </w:rPr>
              <w:t>go Resilience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1284DDC5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0E3C98F9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2BE95A96" w14:textId="77777777" w:rsidTr="003C51D1">
        <w:tc>
          <w:tcPr>
            <w:tcW w:w="272" w:type="dxa"/>
          </w:tcPr>
          <w:p w14:paraId="3CB8590E" w14:textId="77777777" w:rsidR="0046416F" w:rsidRPr="002F4F82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073D3BDE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532E5597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0 [-.81, -.19]</w:t>
            </w:r>
          </w:p>
        </w:tc>
        <w:tc>
          <w:tcPr>
            <w:tcW w:w="3418" w:type="dxa"/>
          </w:tcPr>
          <w:p w14:paraId="3396668F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8 [-.36, .20]</w:t>
            </w:r>
          </w:p>
        </w:tc>
      </w:tr>
      <w:tr w:rsidR="0046416F" w:rsidRPr="00781036" w14:paraId="123D731A" w14:textId="77777777" w:rsidTr="003C51D1">
        <w:tc>
          <w:tcPr>
            <w:tcW w:w="272" w:type="dxa"/>
          </w:tcPr>
          <w:p w14:paraId="3244EFC7" w14:textId="77777777" w:rsidR="0046416F" w:rsidRPr="002F4F82" w:rsidRDefault="0046416F" w:rsidP="003C51D1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19AF837B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</w:tcPr>
          <w:p w14:paraId="7D53C585" w14:textId="562AD936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2 [-.73, -.32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11CD763B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2 [-.23, .18]</w:t>
            </w:r>
          </w:p>
        </w:tc>
      </w:tr>
      <w:tr w:rsidR="0046416F" w:rsidRPr="00781036" w14:paraId="46F2BBFD" w14:textId="77777777" w:rsidTr="003C51D1">
        <w:tc>
          <w:tcPr>
            <w:tcW w:w="272" w:type="dxa"/>
            <w:tcBorders>
              <w:bottom w:val="nil"/>
            </w:tcBorders>
          </w:tcPr>
          <w:p w14:paraId="5A7572BA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66BF31F2" w14:textId="77777777" w:rsidR="0046416F" w:rsidRPr="006415C3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 w:rsidRPr="006415C3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4FEBEBBA" w14:textId="403392D6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4 [-.56, -.12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bottom w:val="nil"/>
            </w:tcBorders>
          </w:tcPr>
          <w:p w14:paraId="28BF1E1B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0 [-.50, -.10]</w:t>
            </w:r>
          </w:p>
        </w:tc>
      </w:tr>
      <w:tr w:rsidR="0046416F" w:rsidRPr="00781036" w14:paraId="4F0AA61C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922AC01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722D8D0F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58896B77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52 [-.77, -.27]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2AEC872D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22 [-.43, .00]</w:t>
            </w:r>
          </w:p>
        </w:tc>
      </w:tr>
      <w:tr w:rsidR="0046416F" w:rsidRPr="00781036" w14:paraId="702CA846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66935510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L</w:t>
            </w:r>
            <w:r w:rsidRPr="00781036">
              <w:rPr>
                <w:bCs/>
                <w:lang w:val="en-US"/>
              </w:rPr>
              <w:t>oneliness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3D333F4C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72102371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2395127D" w14:textId="77777777" w:rsidTr="003C51D1">
        <w:tc>
          <w:tcPr>
            <w:tcW w:w="272" w:type="dxa"/>
          </w:tcPr>
          <w:p w14:paraId="7C4079F1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5092FDC6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321E6C13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61 [.36, .87]</w:t>
            </w:r>
          </w:p>
        </w:tc>
        <w:tc>
          <w:tcPr>
            <w:tcW w:w="3418" w:type="dxa"/>
          </w:tcPr>
          <w:p w14:paraId="5424D1E5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4 [-.20, .27]</w:t>
            </w:r>
          </w:p>
        </w:tc>
      </w:tr>
      <w:tr w:rsidR="0046416F" w:rsidRPr="00781036" w14:paraId="3BE9BD56" w14:textId="77777777" w:rsidTr="003C51D1">
        <w:tc>
          <w:tcPr>
            <w:tcW w:w="272" w:type="dxa"/>
            <w:tcBorders>
              <w:bottom w:val="nil"/>
            </w:tcBorders>
          </w:tcPr>
          <w:p w14:paraId="28F30626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0E3FB740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3D65C4C1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58 [.38, .78]</w:t>
            </w:r>
          </w:p>
        </w:tc>
        <w:tc>
          <w:tcPr>
            <w:tcW w:w="3418" w:type="dxa"/>
            <w:tcBorders>
              <w:bottom w:val="nil"/>
            </w:tcBorders>
          </w:tcPr>
          <w:p w14:paraId="0439E3ED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02 [-.17, .21]</w:t>
            </w:r>
          </w:p>
        </w:tc>
      </w:tr>
      <w:tr w:rsidR="0046416F" w:rsidRPr="00781036" w14:paraId="228203AA" w14:textId="77777777" w:rsidTr="003C51D1">
        <w:tc>
          <w:tcPr>
            <w:tcW w:w="272" w:type="dxa"/>
            <w:tcBorders>
              <w:top w:val="nil"/>
              <w:bottom w:val="nil"/>
            </w:tcBorders>
          </w:tcPr>
          <w:p w14:paraId="1111559A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610DA1C0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top w:val="nil"/>
              <w:bottom w:val="nil"/>
            </w:tcBorders>
          </w:tcPr>
          <w:p w14:paraId="6303346A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49 [.30, .68]</w:t>
            </w:r>
          </w:p>
        </w:tc>
        <w:tc>
          <w:tcPr>
            <w:tcW w:w="3418" w:type="dxa"/>
            <w:tcBorders>
              <w:top w:val="nil"/>
              <w:bottom w:val="nil"/>
            </w:tcBorders>
          </w:tcPr>
          <w:p w14:paraId="0CFEB568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17 [-.03, .36]</w:t>
            </w:r>
          </w:p>
        </w:tc>
      </w:tr>
      <w:tr w:rsidR="0046416F" w:rsidRPr="00781036" w14:paraId="1546361B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70D36307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788AEE50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04E56D20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50 [.25, 76]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7098140D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23 [.01, .43]</w:t>
            </w:r>
          </w:p>
        </w:tc>
      </w:tr>
      <w:tr w:rsidR="0046416F" w:rsidRPr="00781036" w14:paraId="01F74022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41965531" w14:textId="77777777" w:rsidR="0046416F" w:rsidRPr="00781036" w:rsidRDefault="0046416F" w:rsidP="003C51D1">
            <w:pPr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ense of coherence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3F4F1929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588503FF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3B28307E" w14:textId="77777777" w:rsidTr="003C51D1">
        <w:tc>
          <w:tcPr>
            <w:tcW w:w="272" w:type="dxa"/>
          </w:tcPr>
          <w:p w14:paraId="0563FA73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678BB3B1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75797AAF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66 [-.99, -.36]</w:t>
            </w:r>
          </w:p>
        </w:tc>
        <w:tc>
          <w:tcPr>
            <w:tcW w:w="3418" w:type="dxa"/>
          </w:tcPr>
          <w:p w14:paraId="506483FC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21 [-.02, .42]</w:t>
            </w:r>
          </w:p>
        </w:tc>
      </w:tr>
      <w:tr w:rsidR="0046416F" w:rsidRPr="00781036" w14:paraId="31919186" w14:textId="77777777" w:rsidTr="003C51D1">
        <w:tc>
          <w:tcPr>
            <w:tcW w:w="272" w:type="dxa"/>
            <w:tcBorders>
              <w:bottom w:val="nil"/>
            </w:tcBorders>
          </w:tcPr>
          <w:p w14:paraId="0FD9125D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15A2434B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  <w:tcBorders>
              <w:bottom w:val="nil"/>
            </w:tcBorders>
          </w:tcPr>
          <w:p w14:paraId="0CFC4EFE" w14:textId="10223558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4 [-.55, -.12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bottom w:val="nil"/>
            </w:tcBorders>
          </w:tcPr>
          <w:p w14:paraId="466F2956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6 [-.35, .05]</w:t>
            </w:r>
          </w:p>
        </w:tc>
      </w:tr>
      <w:tr w:rsidR="0046416F" w:rsidRPr="00781036" w14:paraId="3334AC20" w14:textId="77777777" w:rsidTr="003C51D1">
        <w:trPr>
          <w:trHeight w:val="80"/>
        </w:trPr>
        <w:tc>
          <w:tcPr>
            <w:tcW w:w="272" w:type="dxa"/>
            <w:tcBorders>
              <w:top w:val="nil"/>
              <w:bottom w:val="nil"/>
            </w:tcBorders>
          </w:tcPr>
          <w:p w14:paraId="38888DE2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69B7E686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  <w:tcBorders>
              <w:top w:val="nil"/>
              <w:bottom w:val="nil"/>
            </w:tcBorders>
          </w:tcPr>
          <w:p w14:paraId="4F139133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2 [-.65, -.18]</w:t>
            </w:r>
          </w:p>
        </w:tc>
        <w:tc>
          <w:tcPr>
            <w:tcW w:w="3418" w:type="dxa"/>
            <w:tcBorders>
              <w:top w:val="nil"/>
              <w:bottom w:val="nil"/>
            </w:tcBorders>
          </w:tcPr>
          <w:p w14:paraId="3CB6284B" w14:textId="77777777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22 [-.41, -.03]</w:t>
            </w:r>
          </w:p>
        </w:tc>
      </w:tr>
      <w:tr w:rsidR="0046416F" w:rsidRPr="00781036" w14:paraId="56629DD5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06BC0A2A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76DEAC1F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577E0A4F" w14:textId="44FFBAE2" w:rsidR="0046416F" w:rsidRPr="00BC550F" w:rsidRDefault="0046416F" w:rsidP="003C51D1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0 [-.64, -.16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195E6C04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23 [-.47, .04]</w:t>
            </w:r>
          </w:p>
        </w:tc>
      </w:tr>
      <w:tr w:rsidR="0046416F" w:rsidRPr="00781036" w14:paraId="69E892F3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204DE00E" w14:textId="46034EDA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lastRenderedPageBreak/>
              <w:t>D</w:t>
            </w:r>
            <w:r w:rsidRPr="00781036">
              <w:rPr>
                <w:bCs/>
                <w:lang w:val="en-US"/>
              </w:rPr>
              <w:t>elinquency</w:t>
            </w:r>
            <w:r>
              <w:rPr>
                <w:bCs/>
                <w:lang w:val="en-US"/>
              </w:rPr>
              <w:t xml:space="preserve"> </w:t>
            </w:r>
            <w:r w:rsidR="00D56241"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66992D3C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1D6940D3" w14:textId="77777777" w:rsidR="0046416F" w:rsidRPr="00BC550F" w:rsidRDefault="0046416F" w:rsidP="003C51D1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04CE5988" w14:textId="77777777" w:rsidTr="003C51D1">
        <w:tc>
          <w:tcPr>
            <w:tcW w:w="272" w:type="dxa"/>
          </w:tcPr>
          <w:p w14:paraId="1A5A6C3D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19F73295" w14:textId="77777777" w:rsidR="0046416F" w:rsidRPr="00781036" w:rsidRDefault="0046416F" w:rsidP="003C51D1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2–13 years</w:t>
            </w:r>
          </w:p>
        </w:tc>
        <w:tc>
          <w:tcPr>
            <w:tcW w:w="3417" w:type="dxa"/>
          </w:tcPr>
          <w:p w14:paraId="3B5C507A" w14:textId="2AD00451" w:rsidR="0046416F" w:rsidRPr="0046416F" w:rsidRDefault="0046416F" w:rsidP="003C51D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2 [-.05, .01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5F8823B2" w14:textId="77777777" w:rsidR="0046416F" w:rsidRPr="0046416F" w:rsidRDefault="0046416F" w:rsidP="003C51D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24 [-.03, .48]</w:t>
            </w:r>
          </w:p>
        </w:tc>
      </w:tr>
      <w:tr w:rsidR="0046416F" w:rsidRPr="00781036" w14:paraId="07CFCA55" w14:textId="77777777" w:rsidTr="003C51D1">
        <w:tc>
          <w:tcPr>
            <w:tcW w:w="272" w:type="dxa"/>
          </w:tcPr>
          <w:p w14:paraId="7B4D5F2A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6248C744" w14:textId="1607A06C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4–15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</w:tcPr>
          <w:p w14:paraId="1D116308" w14:textId="53B57E3F" w:rsidR="0046416F" w:rsidRPr="0046416F" w:rsidRDefault="0046416F" w:rsidP="0046416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6416F">
              <w:rPr>
                <w:rFonts w:cs="Times New Roman"/>
                <w:b/>
                <w:bCs/>
                <w:szCs w:val="24"/>
                <w:lang w:val="en-US"/>
              </w:rPr>
              <w:t>.22 [.19, .45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3F10EFE4" w14:textId="1DB9FA01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8 [-.27, .12]</w:t>
            </w:r>
          </w:p>
        </w:tc>
      </w:tr>
      <w:tr w:rsidR="0046416F" w:rsidRPr="00781036" w14:paraId="654D6CB5" w14:textId="77777777" w:rsidTr="003C51D1">
        <w:tc>
          <w:tcPr>
            <w:tcW w:w="272" w:type="dxa"/>
            <w:tcBorders>
              <w:bottom w:val="nil"/>
            </w:tcBorders>
          </w:tcPr>
          <w:p w14:paraId="4991E3D0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7CDD8098" w14:textId="550AAFD0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6–17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  <w:tcBorders>
              <w:bottom w:val="nil"/>
            </w:tcBorders>
          </w:tcPr>
          <w:p w14:paraId="589B45D9" w14:textId="7CBA8A9B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06 [-.14, .10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bottom w:val="nil"/>
            </w:tcBorders>
          </w:tcPr>
          <w:p w14:paraId="57D36EC5" w14:textId="067C110B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13 [-.08, .34]</w:t>
            </w:r>
          </w:p>
        </w:tc>
      </w:tr>
      <w:tr w:rsidR="0046416F" w:rsidRPr="00781036" w14:paraId="5997AE31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650403B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2FBD0787" w14:textId="17E205F1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01D695B2" w14:textId="6DB8AD2F" w:rsidR="0046416F" w:rsidRPr="0046416F" w:rsidRDefault="0046416F" w:rsidP="0046416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6416F">
              <w:rPr>
                <w:rFonts w:cs="Times New Roman"/>
                <w:b/>
                <w:bCs/>
                <w:szCs w:val="24"/>
                <w:lang w:val="en-US"/>
              </w:rPr>
              <w:t>.17 [.14 .20]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2039845D" w14:textId="48E01F33" w:rsidR="0046416F" w:rsidRPr="0046416F" w:rsidRDefault="0046416F" w:rsidP="0046416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6416F">
              <w:rPr>
                <w:rFonts w:cs="Times New Roman"/>
                <w:b/>
                <w:bCs/>
                <w:szCs w:val="24"/>
                <w:lang w:val="en-US"/>
              </w:rPr>
              <w:t>-.09 [-.32, -.04]</w:t>
            </w:r>
          </w:p>
        </w:tc>
      </w:tr>
      <w:tr w:rsidR="0046416F" w:rsidRPr="00781036" w14:paraId="75985E8E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2B026671" w14:textId="2CF02964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szCs w:val="24"/>
                <w:lang w:val="en-US"/>
              </w:rPr>
              <w:t>C</w:t>
            </w:r>
            <w:r w:rsidRPr="00781036">
              <w:rPr>
                <w:bCs/>
                <w:lang w:val="en-US"/>
              </w:rPr>
              <w:t>onduct problems</w:t>
            </w:r>
            <w:r>
              <w:rPr>
                <w:bCs/>
                <w:lang w:val="en-US"/>
              </w:rPr>
              <w:t xml:space="preserve"> </w:t>
            </w:r>
            <w:r w:rsidR="00D56241"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1620D252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04316265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51C8C6E5" w14:textId="77777777" w:rsidTr="003C51D1">
        <w:tc>
          <w:tcPr>
            <w:tcW w:w="272" w:type="dxa"/>
          </w:tcPr>
          <w:p w14:paraId="717071AF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01C62969" w14:textId="77E49982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2–13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</w:tcPr>
          <w:p w14:paraId="2A2F44BD" w14:textId="036E71AC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12 [-.48, .23]</w:t>
            </w:r>
          </w:p>
        </w:tc>
        <w:tc>
          <w:tcPr>
            <w:tcW w:w="3418" w:type="dxa"/>
          </w:tcPr>
          <w:p w14:paraId="726CC4DA" w14:textId="7DA76C84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17 [-.11, .43]</w:t>
            </w:r>
          </w:p>
        </w:tc>
      </w:tr>
      <w:tr w:rsidR="0046416F" w:rsidRPr="00781036" w14:paraId="5B163807" w14:textId="77777777" w:rsidTr="003C51D1">
        <w:tc>
          <w:tcPr>
            <w:tcW w:w="272" w:type="dxa"/>
          </w:tcPr>
          <w:p w14:paraId="1E832805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28A2FFB7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4–15 years</w:t>
            </w:r>
          </w:p>
        </w:tc>
        <w:tc>
          <w:tcPr>
            <w:tcW w:w="3417" w:type="dxa"/>
          </w:tcPr>
          <w:p w14:paraId="1038D64A" w14:textId="77777777" w:rsidR="0046416F" w:rsidRPr="00BC550F" w:rsidRDefault="0046416F" w:rsidP="0046416F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.52 [.47, .83]</w:t>
            </w:r>
          </w:p>
        </w:tc>
        <w:tc>
          <w:tcPr>
            <w:tcW w:w="3418" w:type="dxa"/>
          </w:tcPr>
          <w:p w14:paraId="6F81A14F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12 [-.30, .07]</w:t>
            </w:r>
          </w:p>
        </w:tc>
      </w:tr>
      <w:tr w:rsidR="0046416F" w:rsidRPr="00781036" w14:paraId="733BB7D0" w14:textId="77777777" w:rsidTr="003C51D1">
        <w:trPr>
          <w:trHeight w:val="221"/>
        </w:trPr>
        <w:tc>
          <w:tcPr>
            <w:tcW w:w="272" w:type="dxa"/>
            <w:tcBorders>
              <w:bottom w:val="nil"/>
            </w:tcBorders>
          </w:tcPr>
          <w:p w14:paraId="7E7046C5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3457F8CA" w14:textId="3DA20B41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6–17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  <w:tcBorders>
              <w:bottom w:val="nil"/>
            </w:tcBorders>
          </w:tcPr>
          <w:p w14:paraId="2DF035BA" w14:textId="755792A9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17 [-.06, .41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bottom w:val="nil"/>
            </w:tcBorders>
          </w:tcPr>
          <w:p w14:paraId="7349D9F6" w14:textId="56A63D15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5 [-.27, .17]</w:t>
            </w:r>
          </w:p>
        </w:tc>
      </w:tr>
      <w:tr w:rsidR="0046416F" w:rsidRPr="00781036" w14:paraId="29E2F131" w14:textId="77777777" w:rsidTr="003C51D1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550793BB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1EBB5FCD" w14:textId="0C96830D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14:paraId="15570069" w14:textId="5CDF7FEB" w:rsidR="0046416F" w:rsidRPr="0046416F" w:rsidRDefault="0046416F" w:rsidP="0046416F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46416F">
              <w:rPr>
                <w:rFonts w:cs="Times New Roman"/>
                <w:b/>
                <w:bCs/>
                <w:szCs w:val="24"/>
                <w:lang w:val="en-US"/>
              </w:rPr>
              <w:t>.18 [.15, .22]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  <w:tcBorders>
              <w:top w:val="nil"/>
              <w:bottom w:val="single" w:sz="4" w:space="0" w:color="auto"/>
            </w:tcBorders>
          </w:tcPr>
          <w:p w14:paraId="45B773D1" w14:textId="1537E233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1 [-.05, .24]</w:t>
            </w:r>
          </w:p>
        </w:tc>
      </w:tr>
      <w:tr w:rsidR="0046416F" w:rsidRPr="00781036" w14:paraId="3197C8F8" w14:textId="77777777" w:rsidTr="003C51D1"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024BBD98" w14:textId="4233E487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I</w:t>
            </w:r>
            <w:r w:rsidRPr="00781036">
              <w:rPr>
                <w:bCs/>
                <w:lang w:val="en-US"/>
              </w:rPr>
              <w:t>mpulsivity</w:t>
            </w:r>
            <w:r>
              <w:rPr>
                <w:bCs/>
                <w:lang w:val="en-US"/>
              </w:rPr>
              <w:t xml:space="preserve"> </w:t>
            </w:r>
            <w:r w:rsidR="00D56241"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14:paraId="2EB52D10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778E852B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46416F" w:rsidRPr="00781036" w14:paraId="6FBA8C0A" w14:textId="77777777" w:rsidTr="003C51D1">
        <w:tc>
          <w:tcPr>
            <w:tcW w:w="272" w:type="dxa"/>
          </w:tcPr>
          <w:p w14:paraId="27059FCC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1DD01673" w14:textId="052E3350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2–13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</w:tcPr>
          <w:p w14:paraId="52F9FC3D" w14:textId="0F240FD4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.13 [-.24, .52]</w:t>
            </w:r>
            <w:r w:rsidR="00A4550A">
              <w:rPr>
                <w:rFonts w:cs="Times New Roman"/>
                <w:szCs w:val="24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5B4E8E6B" w14:textId="4CFB00EA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14 [-.39, .12]</w:t>
            </w:r>
          </w:p>
        </w:tc>
      </w:tr>
      <w:tr w:rsidR="0046416F" w:rsidRPr="00781036" w14:paraId="766C8B19" w14:textId="77777777" w:rsidTr="003C51D1">
        <w:tc>
          <w:tcPr>
            <w:tcW w:w="272" w:type="dxa"/>
          </w:tcPr>
          <w:p w14:paraId="629B4E6C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7B1C698F" w14:textId="58733045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4–15 years</w:t>
            </w:r>
            <w:r w:rsidR="00BE4650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7" w:type="dxa"/>
          </w:tcPr>
          <w:p w14:paraId="0C0A9B79" w14:textId="757FE8F1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7 [-.34, .20]</w:t>
            </w:r>
            <w:r w:rsidR="00A4550A">
              <w:rPr>
                <w:rFonts w:cs="Times New Roman"/>
                <w:szCs w:val="24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0DFB22A3" w14:textId="545EE992" w:rsidR="0046416F" w:rsidRPr="0046416F" w:rsidRDefault="0046416F" w:rsidP="0046416F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46416F">
              <w:rPr>
                <w:rFonts w:cs="Times New Roman"/>
                <w:szCs w:val="24"/>
                <w:lang w:val="en-US"/>
              </w:rPr>
              <w:t>-.07 [-.28, .14]</w:t>
            </w:r>
          </w:p>
        </w:tc>
      </w:tr>
      <w:tr w:rsidR="0046416F" w:rsidRPr="00781036" w14:paraId="71F91394" w14:textId="77777777" w:rsidTr="003C51D1">
        <w:tc>
          <w:tcPr>
            <w:tcW w:w="272" w:type="dxa"/>
          </w:tcPr>
          <w:p w14:paraId="3D212DA7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CE124FA" w14:textId="77777777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6–17 years</w:t>
            </w:r>
          </w:p>
        </w:tc>
        <w:tc>
          <w:tcPr>
            <w:tcW w:w="3417" w:type="dxa"/>
          </w:tcPr>
          <w:p w14:paraId="24546556" w14:textId="471856D8" w:rsidR="0046416F" w:rsidRPr="00BC550F" w:rsidRDefault="0046416F" w:rsidP="0046416F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45 [-.72, -.19]</w:t>
            </w:r>
            <w:r w:rsidR="00A4550A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="00DB7632" w:rsidRPr="00DB7632">
              <w:rPr>
                <w:rFonts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418" w:type="dxa"/>
          </w:tcPr>
          <w:p w14:paraId="54C057E7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.17 [-.05, .38]</w:t>
            </w:r>
          </w:p>
        </w:tc>
      </w:tr>
      <w:tr w:rsidR="0046416F" w:rsidRPr="00781036" w14:paraId="5A8C64AB" w14:textId="77777777" w:rsidTr="003C51D1">
        <w:tc>
          <w:tcPr>
            <w:tcW w:w="272" w:type="dxa"/>
          </w:tcPr>
          <w:p w14:paraId="7B710CB9" w14:textId="77777777" w:rsidR="0046416F" w:rsidRPr="00781036" w:rsidRDefault="0046416F" w:rsidP="0046416F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88" w:type="dxa"/>
          </w:tcPr>
          <w:p w14:paraId="3B020E11" w14:textId="77777777" w:rsidR="0046416F" w:rsidRPr="00781036" w:rsidRDefault="0046416F" w:rsidP="0046416F">
            <w:pPr>
              <w:rPr>
                <w:rFonts w:cs="Times New Roman"/>
                <w:bCs/>
                <w:szCs w:val="24"/>
                <w:lang w:val="en-US"/>
              </w:rPr>
            </w:pPr>
            <w:r w:rsidRPr="00781036">
              <w:rPr>
                <w:rFonts w:cs="Times New Roman"/>
                <w:bCs/>
                <w:szCs w:val="24"/>
                <w:lang w:val="en-US"/>
              </w:rPr>
              <w:t>18 years</w:t>
            </w:r>
          </w:p>
        </w:tc>
        <w:tc>
          <w:tcPr>
            <w:tcW w:w="3417" w:type="dxa"/>
          </w:tcPr>
          <w:p w14:paraId="58E27B90" w14:textId="77777777" w:rsidR="0046416F" w:rsidRPr="00BC550F" w:rsidRDefault="0046416F" w:rsidP="0046416F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-.30 [-.56, -.03]</w:t>
            </w:r>
          </w:p>
        </w:tc>
        <w:tc>
          <w:tcPr>
            <w:tcW w:w="3418" w:type="dxa"/>
          </w:tcPr>
          <w:p w14:paraId="03AB37E8" w14:textId="77777777" w:rsidR="0046416F" w:rsidRPr="00BC550F" w:rsidRDefault="0046416F" w:rsidP="0046416F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BC550F">
              <w:rPr>
                <w:rFonts w:cs="Times New Roman"/>
                <w:color w:val="000000" w:themeColor="text1"/>
                <w:szCs w:val="24"/>
                <w:lang w:val="en-US"/>
              </w:rPr>
              <w:t>-.08 [-.28, .12]</w:t>
            </w:r>
          </w:p>
        </w:tc>
      </w:tr>
    </w:tbl>
    <w:p w14:paraId="7D2149B9" w14:textId="2D929549" w:rsidR="00D56241" w:rsidRDefault="0046416F" w:rsidP="00D562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0E26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D = social anxiety disorder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6409">
        <w:rPr>
          <w:rFonts w:ascii="Times New Roman" w:hAnsi="Times New Roman" w:cs="Times New Roman"/>
          <w:sz w:val="24"/>
          <w:szCs w:val="24"/>
          <w:lang w:val="en-US"/>
        </w:rPr>
        <w:t>tatistically s</w:t>
      </w:r>
      <w:r>
        <w:rPr>
          <w:rFonts w:ascii="Times New Roman" w:hAnsi="Times New Roman" w:cs="Times New Roman"/>
          <w:sz w:val="24"/>
          <w:szCs w:val="24"/>
          <w:lang w:val="en-US"/>
        </w:rPr>
        <w:t>ignificant correlations are indicated in bol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Genetic and environmental correlations between SAD and agreeableness are not shown because all phenotypic correlations between these traits were non-significant.  </w:t>
      </w:r>
    </w:p>
    <w:p w14:paraId="56BE8B20" w14:textId="0EFAE9A4" w:rsidR="0046416F" w:rsidRPr="00DB7632" w:rsidRDefault="0046416F" w:rsidP="004641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41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7632">
        <w:rPr>
          <w:rFonts w:ascii="Times New Roman" w:hAnsi="Times New Roman" w:cs="Times New Roman"/>
          <w:sz w:val="24"/>
          <w:szCs w:val="24"/>
          <w:lang w:val="en-US"/>
        </w:rPr>
        <w:t>The presence of an a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sterisk </w:t>
      </w:r>
      <w:r w:rsidR="00DB763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B7632" w:rsidRPr="00DB76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DB7632">
        <w:rPr>
          <w:rFonts w:ascii="Times New Roman" w:hAnsi="Times New Roman" w:cs="Times New Roman"/>
          <w:sz w:val="24"/>
          <w:szCs w:val="24"/>
          <w:lang w:val="en-US"/>
        </w:rPr>
        <w:t>) after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 the genetic correlation indicate</w:t>
      </w:r>
      <w:r w:rsidR="00DB7632">
        <w:rPr>
          <w:rFonts w:ascii="Times New Roman" w:hAnsi="Times New Roman" w:cs="Times New Roman"/>
          <w:sz w:val="24"/>
          <w:szCs w:val="24"/>
          <w:lang w:val="en-US"/>
        </w:rPr>
        <w:t>s a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 non-additive genetic correlation</w:t>
      </w:r>
      <w:r w:rsidR="00DB7632">
        <w:rPr>
          <w:rFonts w:ascii="Times New Roman" w:hAnsi="Times New Roman" w:cs="Times New Roman"/>
          <w:sz w:val="24"/>
          <w:szCs w:val="24"/>
          <w:lang w:val="en-US"/>
        </w:rPr>
        <w:t xml:space="preserve">, while a genetic correlation without an asterisk refers to an 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additive genetic correlation. </w:t>
      </w:r>
      <w:r w:rsidR="00D56241" w:rsidRPr="00D562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D56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me of the phenotypic correlations between SAD and delinquency, conduct problems and impulsivity were statistically non-significant. However, for completeness, we report genetic and environmental correlations for all age groups.</w:t>
      </w:r>
      <w:r w:rsidR="007F1E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E9C">
        <w:rPr>
          <w:rFonts w:ascii="Times New Roman" w:hAnsi="Times New Roman" w:cs="Times New Roman"/>
          <w:sz w:val="24"/>
          <w:szCs w:val="24"/>
          <w:lang w:val="en-US"/>
        </w:rPr>
        <w:t>The presence of an asterisk (</w:t>
      </w:r>
      <w:r w:rsidR="007F1E9C" w:rsidRPr="00DB76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7F1E9C">
        <w:rPr>
          <w:rFonts w:ascii="Times New Roman" w:hAnsi="Times New Roman" w:cs="Times New Roman"/>
          <w:sz w:val="24"/>
          <w:szCs w:val="24"/>
          <w:lang w:val="en-US"/>
        </w:rPr>
        <w:t>) after</w:t>
      </w:r>
      <w:r w:rsidR="007F1E9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BE4650">
        <w:rPr>
          <w:rFonts w:ascii="Times New Roman" w:hAnsi="Times New Roman" w:cs="Times New Roman"/>
          <w:sz w:val="24"/>
          <w:szCs w:val="24"/>
          <w:lang w:val="en-US"/>
        </w:rPr>
        <w:t xml:space="preserve"> age group indicates a non-significant phenotypic correlation between SAD and the given trait. </w:t>
      </w:r>
    </w:p>
    <w:sectPr w:rsidR="0046416F" w:rsidRPr="00DB76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86"/>
    <w:rsid w:val="00234DD5"/>
    <w:rsid w:val="0046416F"/>
    <w:rsid w:val="004D02B2"/>
    <w:rsid w:val="006F6409"/>
    <w:rsid w:val="007F1E9C"/>
    <w:rsid w:val="00A4550A"/>
    <w:rsid w:val="00B64411"/>
    <w:rsid w:val="00BE4650"/>
    <w:rsid w:val="00D56241"/>
    <w:rsid w:val="00DB7632"/>
    <w:rsid w:val="00E57F86"/>
    <w:rsid w:val="00E6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78DE3"/>
  <w15:chartTrackingRefBased/>
  <w15:docId w15:val="{2766E007-E001-4D32-A257-8B93B3F5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6416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61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7</cp:revision>
  <dcterms:created xsi:type="dcterms:W3CDTF">2024-01-24T12:51:00Z</dcterms:created>
  <dcterms:modified xsi:type="dcterms:W3CDTF">2024-01-24T14:04:00Z</dcterms:modified>
</cp:coreProperties>
</file>